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4A41F" w14:textId="77777777" w:rsidR="005F59A0" w:rsidRDefault="005F59A0" w:rsidP="005F59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6 Table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KEGG: semi-annuals vs. annuals (liver). Enriched pathways obtained from submitting the DEGs to DAVID webserver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reshold of minimum gene counts 2 (belonging to an annotation term) and EASE score threshold 0.05 were used to determine significant KEGG pathways.</w:t>
      </w:r>
    </w:p>
    <w:p w14:paraId="2AC8EF36" w14:textId="77777777" w:rsidR="005F59A0" w:rsidRDefault="005F59A0" w:rsidP="005F59A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6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30"/>
        <w:gridCol w:w="1892"/>
        <w:gridCol w:w="1896"/>
        <w:gridCol w:w="1912"/>
      </w:tblGrid>
      <w:tr w:rsidR="005F59A0" w14:paraId="1E6B5FAC" w14:textId="77777777" w:rsidTr="00D75434">
        <w:tc>
          <w:tcPr>
            <w:tcW w:w="2930" w:type="dxa"/>
          </w:tcPr>
          <w:p w14:paraId="798DBC10" w14:textId="77777777" w:rsidR="005F59A0" w:rsidRPr="00F81616" w:rsidRDefault="005F59A0" w:rsidP="00D754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81616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Term</w:t>
            </w:r>
          </w:p>
        </w:tc>
        <w:tc>
          <w:tcPr>
            <w:tcW w:w="1892" w:type="dxa"/>
          </w:tcPr>
          <w:p w14:paraId="4D749CA9" w14:textId="77777777" w:rsidR="005F59A0" w:rsidRPr="00F81616" w:rsidRDefault="005F59A0" w:rsidP="00D754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81616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Count</w:t>
            </w:r>
          </w:p>
        </w:tc>
        <w:tc>
          <w:tcPr>
            <w:tcW w:w="1896" w:type="dxa"/>
          </w:tcPr>
          <w:p w14:paraId="0DAADA23" w14:textId="77777777" w:rsidR="005F59A0" w:rsidRPr="00F81616" w:rsidRDefault="005F59A0" w:rsidP="00D754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81616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 xml:space="preserve">% </w:t>
            </w:r>
            <w:proofErr w:type="gramStart"/>
            <w:r w:rsidRPr="00F81616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from</w:t>
            </w:r>
            <w:proofErr w:type="gramEnd"/>
            <w:r w:rsidRPr="00F81616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 xml:space="preserve"> DEGs</w:t>
            </w:r>
          </w:p>
        </w:tc>
        <w:tc>
          <w:tcPr>
            <w:tcW w:w="1912" w:type="dxa"/>
          </w:tcPr>
          <w:p w14:paraId="6E7F22EA" w14:textId="77777777" w:rsidR="005F59A0" w:rsidRPr="00F81616" w:rsidRDefault="005F59A0" w:rsidP="00D754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F81616"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PValue</w:t>
            </w:r>
            <w:proofErr w:type="spellEnd"/>
          </w:p>
        </w:tc>
      </w:tr>
      <w:tr w:rsidR="005F59A0" w14:paraId="775A75C5" w14:textId="77777777" w:rsidTr="00D75434">
        <w:tc>
          <w:tcPr>
            <w:tcW w:w="2930" w:type="dxa"/>
          </w:tcPr>
          <w:p w14:paraId="18421C48" w14:textId="77777777" w:rsidR="005F59A0" w:rsidRPr="00F81616" w:rsidRDefault="005F59A0" w:rsidP="00D754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nfu</w:t>
            </w:r>
            <w:proofErr w:type="gramStart"/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01100:Metabolic</w:t>
            </w:r>
            <w:proofErr w:type="gramEnd"/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pathways</w:t>
            </w:r>
          </w:p>
        </w:tc>
        <w:tc>
          <w:tcPr>
            <w:tcW w:w="1892" w:type="dxa"/>
          </w:tcPr>
          <w:p w14:paraId="3B43C4FB" w14:textId="77777777" w:rsidR="005F59A0" w:rsidRPr="00F81616" w:rsidRDefault="005F59A0" w:rsidP="00D754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41</w:t>
            </w:r>
          </w:p>
        </w:tc>
        <w:tc>
          <w:tcPr>
            <w:tcW w:w="1896" w:type="dxa"/>
          </w:tcPr>
          <w:p w14:paraId="31E8AE52" w14:textId="77777777" w:rsidR="005F59A0" w:rsidRPr="00F81616" w:rsidRDefault="005F59A0" w:rsidP="00D754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11.295</w:t>
            </w:r>
          </w:p>
        </w:tc>
        <w:tc>
          <w:tcPr>
            <w:tcW w:w="1912" w:type="dxa"/>
          </w:tcPr>
          <w:p w14:paraId="46745129" w14:textId="77777777" w:rsidR="005F59A0" w:rsidRPr="00F81616" w:rsidRDefault="005F59A0" w:rsidP="00D754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1.24E-04</w:t>
            </w:r>
          </w:p>
        </w:tc>
      </w:tr>
      <w:tr w:rsidR="005F59A0" w14:paraId="1E7EC784" w14:textId="77777777" w:rsidTr="00D75434">
        <w:tc>
          <w:tcPr>
            <w:tcW w:w="2930" w:type="dxa"/>
          </w:tcPr>
          <w:p w14:paraId="64650BA3" w14:textId="77777777" w:rsidR="005F59A0" w:rsidRPr="00F81616" w:rsidRDefault="005F59A0" w:rsidP="00D754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nfu</w:t>
            </w:r>
            <w:proofErr w:type="gramStart"/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00513:Various</w:t>
            </w:r>
            <w:proofErr w:type="gramEnd"/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types of N-glycan biosynthesis</w:t>
            </w:r>
          </w:p>
        </w:tc>
        <w:tc>
          <w:tcPr>
            <w:tcW w:w="1892" w:type="dxa"/>
          </w:tcPr>
          <w:p w14:paraId="137C5CD6" w14:textId="77777777" w:rsidR="005F59A0" w:rsidRPr="00F81616" w:rsidRDefault="005F59A0" w:rsidP="00D754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896" w:type="dxa"/>
          </w:tcPr>
          <w:p w14:paraId="25023172" w14:textId="77777777" w:rsidR="005F59A0" w:rsidRPr="00F81616" w:rsidRDefault="005F59A0" w:rsidP="00D754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1.377</w:t>
            </w:r>
          </w:p>
        </w:tc>
        <w:tc>
          <w:tcPr>
            <w:tcW w:w="1912" w:type="dxa"/>
          </w:tcPr>
          <w:p w14:paraId="602FA2A0" w14:textId="77777777" w:rsidR="005F59A0" w:rsidRPr="00F81616" w:rsidRDefault="005F59A0" w:rsidP="00D754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5.10E-03</w:t>
            </w:r>
          </w:p>
        </w:tc>
      </w:tr>
      <w:tr w:rsidR="005F59A0" w14:paraId="073551FC" w14:textId="77777777" w:rsidTr="00D75434">
        <w:tc>
          <w:tcPr>
            <w:tcW w:w="2930" w:type="dxa"/>
          </w:tcPr>
          <w:p w14:paraId="00B8E24E" w14:textId="77777777" w:rsidR="005F59A0" w:rsidRPr="00F81616" w:rsidRDefault="005F59A0" w:rsidP="00D754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nfu</w:t>
            </w:r>
            <w:proofErr w:type="gramStart"/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00630:Glyoxylate</w:t>
            </w:r>
            <w:proofErr w:type="gramEnd"/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and dicarboxylate metabolism</w:t>
            </w:r>
          </w:p>
        </w:tc>
        <w:tc>
          <w:tcPr>
            <w:tcW w:w="1892" w:type="dxa"/>
          </w:tcPr>
          <w:p w14:paraId="4FCE8B86" w14:textId="77777777" w:rsidR="005F59A0" w:rsidRPr="00F81616" w:rsidRDefault="005F59A0" w:rsidP="00D754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896" w:type="dxa"/>
          </w:tcPr>
          <w:p w14:paraId="41CB6E92" w14:textId="77777777" w:rsidR="005F59A0" w:rsidRPr="00F81616" w:rsidRDefault="005F59A0" w:rsidP="00D754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1.102</w:t>
            </w:r>
          </w:p>
        </w:tc>
        <w:tc>
          <w:tcPr>
            <w:tcW w:w="1912" w:type="dxa"/>
          </w:tcPr>
          <w:p w14:paraId="345DA2A5" w14:textId="77777777" w:rsidR="005F59A0" w:rsidRPr="00F81616" w:rsidRDefault="005F59A0" w:rsidP="00D754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1.42E-02</w:t>
            </w:r>
          </w:p>
        </w:tc>
      </w:tr>
      <w:tr w:rsidR="005F59A0" w14:paraId="403160BE" w14:textId="77777777" w:rsidTr="00D75434">
        <w:tc>
          <w:tcPr>
            <w:tcW w:w="2930" w:type="dxa"/>
          </w:tcPr>
          <w:p w14:paraId="2396F34F" w14:textId="77777777" w:rsidR="005F59A0" w:rsidRPr="00F81616" w:rsidRDefault="005F59A0" w:rsidP="00D754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nfu</w:t>
            </w:r>
            <w:proofErr w:type="gramStart"/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04070:Phosphatidylinositol</w:t>
            </w:r>
            <w:proofErr w:type="gramEnd"/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signaling system</w:t>
            </w:r>
          </w:p>
        </w:tc>
        <w:tc>
          <w:tcPr>
            <w:tcW w:w="1892" w:type="dxa"/>
          </w:tcPr>
          <w:p w14:paraId="7100F177" w14:textId="77777777" w:rsidR="005F59A0" w:rsidRPr="00F81616" w:rsidRDefault="005F59A0" w:rsidP="00D754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896" w:type="dxa"/>
          </w:tcPr>
          <w:p w14:paraId="4C3C6548" w14:textId="77777777" w:rsidR="005F59A0" w:rsidRPr="00F81616" w:rsidRDefault="005F59A0" w:rsidP="00D754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1.653</w:t>
            </w:r>
          </w:p>
        </w:tc>
        <w:tc>
          <w:tcPr>
            <w:tcW w:w="1912" w:type="dxa"/>
          </w:tcPr>
          <w:p w14:paraId="44064928" w14:textId="77777777" w:rsidR="005F59A0" w:rsidRPr="00F81616" w:rsidRDefault="005F59A0" w:rsidP="00D754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1.98E-02</w:t>
            </w:r>
          </w:p>
        </w:tc>
      </w:tr>
      <w:tr w:rsidR="005F59A0" w14:paraId="5B2CECBE" w14:textId="77777777" w:rsidTr="00D75434">
        <w:tc>
          <w:tcPr>
            <w:tcW w:w="2930" w:type="dxa"/>
          </w:tcPr>
          <w:p w14:paraId="4159315D" w14:textId="77777777" w:rsidR="005F59A0" w:rsidRPr="00F81616" w:rsidRDefault="005F59A0" w:rsidP="00D754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nfu</w:t>
            </w:r>
            <w:proofErr w:type="gramStart"/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00100:Steroid</w:t>
            </w:r>
            <w:proofErr w:type="gramEnd"/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biosynthesis</w:t>
            </w:r>
          </w:p>
        </w:tc>
        <w:tc>
          <w:tcPr>
            <w:tcW w:w="1892" w:type="dxa"/>
          </w:tcPr>
          <w:p w14:paraId="15C79C8C" w14:textId="77777777" w:rsidR="005F59A0" w:rsidRPr="00F81616" w:rsidRDefault="005F59A0" w:rsidP="00D754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896" w:type="dxa"/>
          </w:tcPr>
          <w:p w14:paraId="25CD5F95" w14:textId="77777777" w:rsidR="005F59A0" w:rsidRPr="00F81616" w:rsidRDefault="005F59A0" w:rsidP="00D754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0.826</w:t>
            </w:r>
          </w:p>
        </w:tc>
        <w:tc>
          <w:tcPr>
            <w:tcW w:w="1912" w:type="dxa"/>
          </w:tcPr>
          <w:p w14:paraId="52D89DDC" w14:textId="77777777" w:rsidR="005F59A0" w:rsidRPr="00F81616" w:rsidRDefault="005F59A0" w:rsidP="00D754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1616">
              <w:rPr>
                <w:rFonts w:ascii="Times New Roman" w:eastAsia="Times New Roman" w:hAnsi="Times New Roman" w:cs="Times New Roman"/>
                <w:color w:val="000000"/>
                <w:sz w:val="24"/>
              </w:rPr>
              <w:t>3.48E-02</w:t>
            </w:r>
          </w:p>
        </w:tc>
      </w:tr>
    </w:tbl>
    <w:p w14:paraId="51C98455" w14:textId="77777777" w:rsidR="005419E0" w:rsidRDefault="005419E0"/>
    <w:sectPr w:rsidR="005419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9A0"/>
    <w:rsid w:val="005419E0"/>
    <w:rsid w:val="005F5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A2526"/>
  <w15:chartTrackingRefBased/>
  <w15:docId w15:val="{241F3532-3F38-4D6E-A4A4-22F25DFD3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9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SELU</dc:creator>
  <cp:keywords/>
  <dc:description/>
  <cp:lastModifiedBy>UserSELU</cp:lastModifiedBy>
  <cp:revision>1</cp:revision>
  <dcterms:created xsi:type="dcterms:W3CDTF">2024-06-13T00:45:00Z</dcterms:created>
  <dcterms:modified xsi:type="dcterms:W3CDTF">2024-06-13T00:45:00Z</dcterms:modified>
</cp:coreProperties>
</file>